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16136" w14:textId="2C0888BB" w:rsidR="006E572D" w:rsidRPr="009F3E7F" w:rsidRDefault="00341FF5">
      <w:pPr>
        <w:rPr>
          <w:rFonts w:ascii="Times New Roman" w:hAnsi="Times New Roman" w:cs="Times New Roman"/>
          <w:sz w:val="20"/>
          <w:szCs w:val="20"/>
        </w:rPr>
      </w:pPr>
      <w:r w:rsidRPr="009F3E7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Pr="009F3E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D2EB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F3E7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E647D">
        <w:rPr>
          <w:rFonts w:ascii="Times New Roman" w:hAnsi="Times New Roman" w:cs="Times New Roman"/>
          <w:b/>
          <w:bCs/>
          <w:sz w:val="20"/>
          <w:szCs w:val="20"/>
        </w:rPr>
        <w:t xml:space="preserve">Primer </w:t>
      </w:r>
      <w:r w:rsidRPr="005E647D">
        <w:rPr>
          <w:rFonts w:ascii="Times New Roman" w:hAnsi="Times New Roman" w:cs="Times New Roman" w:hint="eastAsia"/>
          <w:b/>
          <w:bCs/>
          <w:sz w:val="20"/>
          <w:szCs w:val="20"/>
        </w:rPr>
        <w:t>sequences used in this study</w:t>
      </w:r>
    </w:p>
    <w:tbl>
      <w:tblPr>
        <w:tblStyle w:val="a7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6E572D" w:rsidRPr="009F3E7F" w14:paraId="60E3CBC7" w14:textId="77777777">
        <w:trPr>
          <w:trHeight w:val="131"/>
        </w:trPr>
        <w:tc>
          <w:tcPr>
            <w:tcW w:w="8613" w:type="dxa"/>
            <w:gridSpan w:val="2"/>
          </w:tcPr>
          <w:p w14:paraId="728B3100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Primers used for qPCR:</w:t>
            </w:r>
          </w:p>
        </w:tc>
      </w:tr>
      <w:tr w:rsidR="006E572D" w:rsidRPr="009F3E7F" w14:paraId="0622E9C4" w14:textId="77777777">
        <w:trPr>
          <w:trHeight w:val="169"/>
        </w:trPr>
        <w:tc>
          <w:tcPr>
            <w:tcW w:w="3468" w:type="dxa"/>
          </w:tcPr>
          <w:p w14:paraId="1E0D7806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APOL1 forward</w:t>
            </w:r>
          </w:p>
        </w:tc>
        <w:tc>
          <w:tcPr>
            <w:tcW w:w="5145" w:type="dxa"/>
          </w:tcPr>
          <w:p w14:paraId="05C232C9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TGGACTACGGAAAGAAGTGGT</w:t>
            </w:r>
          </w:p>
        </w:tc>
      </w:tr>
      <w:tr w:rsidR="006E572D" w:rsidRPr="009F3E7F" w14:paraId="22460F64" w14:textId="77777777">
        <w:trPr>
          <w:trHeight w:val="150"/>
        </w:trPr>
        <w:tc>
          <w:tcPr>
            <w:tcW w:w="3468" w:type="dxa"/>
          </w:tcPr>
          <w:p w14:paraId="046EC625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APOL1 reverse</w:t>
            </w:r>
          </w:p>
        </w:tc>
        <w:tc>
          <w:tcPr>
            <w:tcW w:w="5145" w:type="dxa"/>
          </w:tcPr>
          <w:p w14:paraId="28B426ED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CCTCCTTCAATTTGTCAAGGCTT</w:t>
            </w:r>
          </w:p>
        </w:tc>
      </w:tr>
      <w:tr w:rsidR="006E572D" w:rsidRPr="009F3E7F" w14:paraId="621C3A08" w14:textId="77777777">
        <w:trPr>
          <w:trHeight w:val="100"/>
        </w:trPr>
        <w:tc>
          <w:tcPr>
            <w:tcW w:w="3468" w:type="dxa"/>
          </w:tcPr>
          <w:p w14:paraId="74C93921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ACTB forward</w:t>
            </w:r>
          </w:p>
        </w:tc>
        <w:tc>
          <w:tcPr>
            <w:tcW w:w="5145" w:type="dxa"/>
          </w:tcPr>
          <w:p w14:paraId="66A1A3F7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CATGTACGTTGCTATCCAGGC</w:t>
            </w:r>
          </w:p>
        </w:tc>
      </w:tr>
      <w:tr w:rsidR="006E572D" w:rsidRPr="009F3E7F" w14:paraId="6E2E57E8" w14:textId="77777777">
        <w:trPr>
          <w:trHeight w:val="138"/>
        </w:trPr>
        <w:tc>
          <w:tcPr>
            <w:tcW w:w="3468" w:type="dxa"/>
          </w:tcPr>
          <w:p w14:paraId="6FEB360C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ACTB reverse</w:t>
            </w:r>
          </w:p>
        </w:tc>
        <w:tc>
          <w:tcPr>
            <w:tcW w:w="5145" w:type="dxa"/>
          </w:tcPr>
          <w:p w14:paraId="2D854ED7" w14:textId="77777777" w:rsidR="006E572D" w:rsidRPr="009F3E7F" w:rsidRDefault="00341FF5">
            <w:pPr>
              <w:rPr>
                <w:rFonts w:ascii="Times New Roman" w:hAnsi="Times New Roman"/>
                <w:sz w:val="20"/>
                <w:szCs w:val="20"/>
              </w:rPr>
            </w:pPr>
            <w:r w:rsidRPr="009F3E7F">
              <w:rPr>
                <w:rFonts w:ascii="Times New Roman" w:hAnsi="Times New Roman" w:hint="eastAsia"/>
                <w:sz w:val="20"/>
                <w:szCs w:val="20"/>
              </w:rPr>
              <w:t>CTCCTTAATGTCACGCACGAT</w:t>
            </w:r>
          </w:p>
        </w:tc>
      </w:tr>
      <w:tr w:rsidR="006E572D" w:rsidRPr="009F3E7F" w14:paraId="00F547F1" w14:textId="77777777">
        <w:trPr>
          <w:trHeight w:val="115"/>
        </w:trPr>
        <w:tc>
          <w:tcPr>
            <w:tcW w:w="3468" w:type="dxa"/>
          </w:tcPr>
          <w:p w14:paraId="02EF5C44" w14:textId="426C14E4" w:rsidR="006E572D" w:rsidRPr="009F3E7F" w:rsidRDefault="00781CC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>1 forward</w:t>
            </w:r>
          </w:p>
        </w:tc>
        <w:tc>
          <w:tcPr>
            <w:tcW w:w="5145" w:type="dxa"/>
          </w:tcPr>
          <w:p w14:paraId="33B34F48" w14:textId="2F70D511" w:rsidR="006E572D" w:rsidRPr="009F3E7F" w:rsidRDefault="00781CC2">
            <w:pPr>
              <w:rPr>
                <w:rFonts w:ascii="Times New Roman" w:hAnsi="Times New Roman"/>
                <w:sz w:val="20"/>
                <w:szCs w:val="20"/>
              </w:rPr>
            </w:pPr>
            <w:r w:rsidRPr="00781CC2">
              <w:rPr>
                <w:rFonts w:ascii="Times New Roman" w:hAnsi="Times New Roman"/>
                <w:sz w:val="20"/>
                <w:szCs w:val="20"/>
              </w:rPr>
              <w:t>TCAACACGACACCGGATAAAC</w:t>
            </w:r>
          </w:p>
        </w:tc>
      </w:tr>
      <w:tr w:rsidR="006E572D" w:rsidRPr="009F3E7F" w14:paraId="56A235B9" w14:textId="77777777">
        <w:trPr>
          <w:trHeight w:val="123"/>
        </w:trPr>
        <w:tc>
          <w:tcPr>
            <w:tcW w:w="3468" w:type="dxa"/>
          </w:tcPr>
          <w:p w14:paraId="5CD5974E" w14:textId="7E816713" w:rsidR="006E572D" w:rsidRPr="009F3E7F" w:rsidRDefault="00781CC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1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 xml:space="preserve"> reverse</w:t>
            </w:r>
          </w:p>
        </w:tc>
        <w:tc>
          <w:tcPr>
            <w:tcW w:w="5145" w:type="dxa"/>
          </w:tcPr>
          <w:p w14:paraId="091A725E" w14:textId="675A1500" w:rsidR="006E572D" w:rsidRPr="009F3E7F" w:rsidRDefault="00781CC2">
            <w:pPr>
              <w:rPr>
                <w:rFonts w:ascii="Times New Roman" w:hAnsi="Times New Roman"/>
                <w:sz w:val="20"/>
                <w:szCs w:val="20"/>
              </w:rPr>
            </w:pPr>
            <w:r w:rsidRPr="00781CC2">
              <w:rPr>
                <w:rFonts w:ascii="Times New Roman" w:hAnsi="Times New Roman"/>
                <w:sz w:val="20"/>
                <w:szCs w:val="20"/>
              </w:rPr>
              <w:t>GCCGCGAGCTATCTTTCTTCA</w:t>
            </w:r>
          </w:p>
        </w:tc>
      </w:tr>
      <w:tr w:rsidR="006E572D" w:rsidRPr="009F3E7F" w14:paraId="28E60368" w14:textId="77777777">
        <w:trPr>
          <w:trHeight w:val="169"/>
        </w:trPr>
        <w:tc>
          <w:tcPr>
            <w:tcW w:w="3468" w:type="dxa"/>
          </w:tcPr>
          <w:p w14:paraId="27F3CF2D" w14:textId="1E56F8F6" w:rsidR="006E572D" w:rsidRPr="009F3E7F" w:rsidRDefault="00AF75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5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 xml:space="preserve"> forward</w:t>
            </w:r>
          </w:p>
        </w:tc>
        <w:tc>
          <w:tcPr>
            <w:tcW w:w="5145" w:type="dxa"/>
          </w:tcPr>
          <w:p w14:paraId="4F5FCA70" w14:textId="4CBE9919" w:rsidR="006E572D" w:rsidRPr="009F3E7F" w:rsidRDefault="00AF7558">
            <w:pPr>
              <w:rPr>
                <w:rFonts w:ascii="Times New Roman" w:hAnsi="Times New Roman"/>
                <w:sz w:val="20"/>
                <w:szCs w:val="20"/>
              </w:rPr>
            </w:pPr>
            <w:r w:rsidRPr="00AF7558">
              <w:rPr>
                <w:rFonts w:ascii="Times New Roman" w:hAnsi="Times New Roman"/>
                <w:sz w:val="20"/>
                <w:szCs w:val="20"/>
              </w:rPr>
              <w:t>CCGGTGGTGGAGAAGATG</w:t>
            </w:r>
          </w:p>
        </w:tc>
      </w:tr>
      <w:tr w:rsidR="006E572D" w:rsidRPr="009F3E7F" w14:paraId="34011732" w14:textId="77777777">
        <w:trPr>
          <w:trHeight w:val="139"/>
        </w:trPr>
        <w:tc>
          <w:tcPr>
            <w:tcW w:w="3468" w:type="dxa"/>
          </w:tcPr>
          <w:p w14:paraId="1B1D62A8" w14:textId="0374604F" w:rsidR="006E572D" w:rsidRPr="009F3E7F" w:rsidRDefault="00AF755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S5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 xml:space="preserve"> reverse</w:t>
            </w:r>
          </w:p>
        </w:tc>
        <w:tc>
          <w:tcPr>
            <w:tcW w:w="5145" w:type="dxa"/>
          </w:tcPr>
          <w:p w14:paraId="515E9182" w14:textId="1BD07CD2" w:rsidR="006E572D" w:rsidRPr="009F3E7F" w:rsidRDefault="00AF7558">
            <w:pPr>
              <w:rPr>
                <w:rFonts w:ascii="Times New Roman" w:hAnsi="Times New Roman"/>
                <w:sz w:val="20"/>
                <w:szCs w:val="20"/>
              </w:rPr>
            </w:pPr>
            <w:r w:rsidRPr="00AF7558">
              <w:rPr>
                <w:rFonts w:ascii="Times New Roman" w:hAnsi="Times New Roman"/>
                <w:sz w:val="20"/>
                <w:szCs w:val="20"/>
              </w:rPr>
              <w:t>GACAGCCATCTCCAGGATGT</w:t>
            </w:r>
          </w:p>
        </w:tc>
      </w:tr>
      <w:tr w:rsidR="006E572D" w:rsidRPr="009F3E7F" w14:paraId="45E2E71D" w14:textId="77777777">
        <w:trPr>
          <w:trHeight w:val="108"/>
        </w:trPr>
        <w:tc>
          <w:tcPr>
            <w:tcW w:w="3468" w:type="dxa"/>
          </w:tcPr>
          <w:p w14:paraId="28E3B361" w14:textId="73D2B021" w:rsidR="006E572D" w:rsidRPr="009F3E7F" w:rsidRDefault="005E647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-</w:t>
            </w:r>
            <w:r w:rsidR="00AF7558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yc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 xml:space="preserve"> forward</w:t>
            </w:r>
          </w:p>
        </w:tc>
        <w:tc>
          <w:tcPr>
            <w:tcW w:w="5145" w:type="dxa"/>
          </w:tcPr>
          <w:p w14:paraId="42655E63" w14:textId="5B2E28C8" w:rsidR="006E572D" w:rsidRPr="009F3E7F" w:rsidRDefault="005E647D">
            <w:pPr>
              <w:rPr>
                <w:rFonts w:ascii="Times New Roman" w:hAnsi="Times New Roman"/>
                <w:sz w:val="20"/>
                <w:szCs w:val="20"/>
              </w:rPr>
            </w:pPr>
            <w:r w:rsidRPr="005E647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AGAGGCGAACACACAACG</w:t>
            </w:r>
          </w:p>
        </w:tc>
      </w:tr>
      <w:tr w:rsidR="006E572D" w:rsidRPr="009F3E7F" w14:paraId="454AB776" w14:textId="77777777">
        <w:trPr>
          <w:trHeight w:val="200"/>
        </w:trPr>
        <w:tc>
          <w:tcPr>
            <w:tcW w:w="3468" w:type="dxa"/>
          </w:tcPr>
          <w:p w14:paraId="2CC913A3" w14:textId="07719197" w:rsidR="006E572D" w:rsidRPr="009F3E7F" w:rsidRDefault="005E647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-</w:t>
            </w:r>
            <w:r w:rsidR="00AF7558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yc</w:t>
            </w:r>
            <w:r w:rsidR="00AF755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41FF5" w:rsidRPr="009F3E7F"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5145" w:type="dxa"/>
          </w:tcPr>
          <w:p w14:paraId="39030E5C" w14:textId="1CEC04AE" w:rsidR="006E572D" w:rsidRPr="00AF7558" w:rsidRDefault="005E6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GTTTCCGCAACAAGTCC</w:t>
            </w:r>
          </w:p>
        </w:tc>
      </w:tr>
    </w:tbl>
    <w:p w14:paraId="711A9DC7" w14:textId="77777777" w:rsidR="006E572D" w:rsidRDefault="006E572D" w:rsidP="005E647D">
      <w:pPr>
        <w:rPr>
          <w:rFonts w:ascii="Times New Roman" w:hAnsi="Times New Roman" w:cs="Times New Roman"/>
          <w:sz w:val="20"/>
          <w:szCs w:val="20"/>
        </w:rPr>
      </w:pPr>
    </w:p>
    <w:sectPr w:rsidR="006E572D" w:rsidSect="009F3E7F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424B"/>
    <w:rsid w:val="000028D1"/>
    <w:rsid w:val="0004284A"/>
    <w:rsid w:val="000E39EB"/>
    <w:rsid w:val="000E5B94"/>
    <w:rsid w:val="00113AA8"/>
    <w:rsid w:val="00127B89"/>
    <w:rsid w:val="001D0D06"/>
    <w:rsid w:val="001D2B91"/>
    <w:rsid w:val="001D5C34"/>
    <w:rsid w:val="001F219D"/>
    <w:rsid w:val="002272A9"/>
    <w:rsid w:val="00282947"/>
    <w:rsid w:val="002F06E5"/>
    <w:rsid w:val="002F7544"/>
    <w:rsid w:val="00341FF5"/>
    <w:rsid w:val="003F3EFA"/>
    <w:rsid w:val="0044116D"/>
    <w:rsid w:val="00467637"/>
    <w:rsid w:val="00491E04"/>
    <w:rsid w:val="004B4419"/>
    <w:rsid w:val="004E42DC"/>
    <w:rsid w:val="004F424B"/>
    <w:rsid w:val="00505448"/>
    <w:rsid w:val="00535A2E"/>
    <w:rsid w:val="00560D05"/>
    <w:rsid w:val="0059588D"/>
    <w:rsid w:val="005A6E3B"/>
    <w:rsid w:val="005B79F6"/>
    <w:rsid w:val="005C1978"/>
    <w:rsid w:val="005E647D"/>
    <w:rsid w:val="00604DA7"/>
    <w:rsid w:val="00604EAA"/>
    <w:rsid w:val="00617D8F"/>
    <w:rsid w:val="006746ED"/>
    <w:rsid w:val="006D44D2"/>
    <w:rsid w:val="006E572D"/>
    <w:rsid w:val="0070243F"/>
    <w:rsid w:val="00716174"/>
    <w:rsid w:val="00730AAE"/>
    <w:rsid w:val="00733A54"/>
    <w:rsid w:val="00740B83"/>
    <w:rsid w:val="00766F0E"/>
    <w:rsid w:val="0076703E"/>
    <w:rsid w:val="007719A2"/>
    <w:rsid w:val="00781CC2"/>
    <w:rsid w:val="007B60E3"/>
    <w:rsid w:val="007C1208"/>
    <w:rsid w:val="007D01A4"/>
    <w:rsid w:val="007D1824"/>
    <w:rsid w:val="00845913"/>
    <w:rsid w:val="00870DD6"/>
    <w:rsid w:val="00886335"/>
    <w:rsid w:val="0094669D"/>
    <w:rsid w:val="00950595"/>
    <w:rsid w:val="00954061"/>
    <w:rsid w:val="009625CF"/>
    <w:rsid w:val="00994A8A"/>
    <w:rsid w:val="009F2C16"/>
    <w:rsid w:val="009F3E7F"/>
    <w:rsid w:val="009F432C"/>
    <w:rsid w:val="00A4369B"/>
    <w:rsid w:val="00A51DE7"/>
    <w:rsid w:val="00A943F5"/>
    <w:rsid w:val="00AF7558"/>
    <w:rsid w:val="00BB486A"/>
    <w:rsid w:val="00C21F7C"/>
    <w:rsid w:val="00C23723"/>
    <w:rsid w:val="00C66B6C"/>
    <w:rsid w:val="00C87F7C"/>
    <w:rsid w:val="00D15E79"/>
    <w:rsid w:val="00D817BB"/>
    <w:rsid w:val="00D869E5"/>
    <w:rsid w:val="00D87ED5"/>
    <w:rsid w:val="00D941AC"/>
    <w:rsid w:val="00E00B42"/>
    <w:rsid w:val="00E10C91"/>
    <w:rsid w:val="00E52B61"/>
    <w:rsid w:val="00E57CC3"/>
    <w:rsid w:val="00E70E2C"/>
    <w:rsid w:val="00E77CBD"/>
    <w:rsid w:val="00ED2EB0"/>
    <w:rsid w:val="00F16D46"/>
    <w:rsid w:val="00F248F7"/>
    <w:rsid w:val="00F465FF"/>
    <w:rsid w:val="00F9352C"/>
    <w:rsid w:val="00F95394"/>
    <w:rsid w:val="7507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B9A81B"/>
  <w15:docId w15:val="{8275BBB5-6938-4CCC-9352-1FAF1D22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04D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604DA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NewRomanPSMT" w:hAnsi="TimesNewRomanPSMT" w:hint="default"/>
      <w:color w:val="000000"/>
      <w:sz w:val="24"/>
      <w:szCs w:val="24"/>
    </w:rPr>
  </w:style>
  <w:style w:type="character" w:customStyle="1" w:styleId="blue">
    <w:name w:val="blue"/>
    <w:basedOn w:val="a0"/>
    <w:rsid w:val="00604DA7"/>
  </w:style>
  <w:style w:type="character" w:customStyle="1" w:styleId="40">
    <w:name w:val="标题 4 字符"/>
    <w:basedOn w:val="a0"/>
    <w:link w:val="4"/>
    <w:uiPriority w:val="9"/>
    <w:rsid w:val="00604DA7"/>
    <w:rPr>
      <w:rFonts w:ascii="宋体" w:hAnsi="宋体" w:cs="宋体"/>
      <w:b/>
      <w:bCs/>
      <w:sz w:val="24"/>
      <w:szCs w:val="24"/>
    </w:rPr>
  </w:style>
  <w:style w:type="character" w:customStyle="1" w:styleId="catalogno">
    <w:name w:val="catalogno"/>
    <w:basedOn w:val="a0"/>
    <w:rsid w:val="00604DA7"/>
  </w:style>
  <w:style w:type="character" w:customStyle="1" w:styleId="10">
    <w:name w:val="标题 1 字符"/>
    <w:basedOn w:val="a0"/>
    <w:link w:val="1"/>
    <w:uiPriority w:val="9"/>
    <w:rsid w:val="00604DA7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1889B6-03D8-42BF-8BD0-076298DB0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捷威</cp:lastModifiedBy>
  <cp:revision>20</cp:revision>
  <dcterms:created xsi:type="dcterms:W3CDTF">2017-10-10T05:20:00Z</dcterms:created>
  <dcterms:modified xsi:type="dcterms:W3CDTF">2021-05-0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